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5D8" w:rsidRPr="00875C97" w:rsidRDefault="007A25D8" w:rsidP="007A25D8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</w:rPr>
        <w:t>S6 Table</w:t>
      </w:r>
      <w:r w:rsidRPr="00875C97">
        <w:rPr>
          <w:rFonts w:ascii="Times New Roman" w:hAnsi="Times New Roman" w:cs="Times New Roman"/>
          <w:b/>
        </w:rPr>
        <w:t xml:space="preserve">. Interactive effect of genotype, soaking duration and temperature on shoot length, root length, seedling length and seedling vigour </w:t>
      </w:r>
      <w:proofErr w:type="gramStart"/>
      <w:r w:rsidRPr="00875C97">
        <w:rPr>
          <w:rFonts w:ascii="Times New Roman" w:hAnsi="Times New Roman" w:cs="Times New Roman"/>
          <w:b/>
        </w:rPr>
        <w:t>index</w:t>
      </w:r>
      <w:proofErr w:type="gramEnd"/>
      <w:r w:rsidRPr="00875C97">
        <w:rPr>
          <w:rFonts w:ascii="Times New Roman" w:hAnsi="Times New Roman" w:cs="Times New Roman"/>
          <w:b/>
        </w:rPr>
        <w:t>-I of wheat</w:t>
      </w:r>
      <w:r w:rsidRPr="00875C97">
        <w:rPr>
          <w:rFonts w:ascii="Times New Roman" w:hAnsi="Times New Roman" w:cs="Times New Roman"/>
          <w:b/>
          <w:sz w:val="28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079"/>
        <w:gridCol w:w="1330"/>
        <w:gridCol w:w="1065"/>
        <w:gridCol w:w="1065"/>
        <w:gridCol w:w="1065"/>
        <w:gridCol w:w="1068"/>
        <w:gridCol w:w="1065"/>
        <w:gridCol w:w="1065"/>
        <w:gridCol w:w="1078"/>
      </w:tblGrid>
      <w:tr w:rsidR="007A25D8" w:rsidRPr="00875C97" w:rsidTr="00092F2C">
        <w:trPr>
          <w:trHeight w:val="20"/>
        </w:trPr>
        <w:tc>
          <w:tcPr>
            <w:tcW w:w="802" w:type="pc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8" w:type="pct"/>
            <w:gridSpan w:val="9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hoot length (cm)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A"/>
            </w:r>
          </w:p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0"/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ontrol (Unprimed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a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 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70 a 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 c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b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 c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 a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 a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 c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 c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c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 c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 b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7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 b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 a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9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 a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 a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8" w:type="pct"/>
            <w:gridSpan w:val="9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Root length (cm)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A"/>
            </w:r>
          </w:p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0"/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ontrol (Unprimed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5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1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 b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7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8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1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8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5 a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4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 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3 c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1 c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 b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0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4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 c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 c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 c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6 c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8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9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6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4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 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3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 b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8" w:type="pct"/>
            <w:gridSpan w:val="9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length (cm)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A"/>
            </w:r>
          </w:p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0"/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ontrol (Unprimed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1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 a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5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1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6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4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 b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0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3 b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4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8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7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7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0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4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4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0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0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4 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3 c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9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0 b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1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5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6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0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2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6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 c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7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2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7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1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7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5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6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6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9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0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8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9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8 a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4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1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6 b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0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8" w:type="pct"/>
            <w:gridSpan w:val="9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vigour index-I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A"/>
            </w:r>
          </w:p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0"/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ontrol (Unprimed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 </w:t>
            </w:r>
            <w:proofErr w:type="spellStart"/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5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2 a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7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3 b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 c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4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2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3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2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 a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3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2 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7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8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 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0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4 a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7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5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 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1 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 b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8 b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 b</w:t>
            </w:r>
          </w:p>
        </w:tc>
      </w:tr>
      <w:tr w:rsidR="007A25D8" w:rsidRPr="00875C97" w:rsidTr="00092F2C">
        <w:trPr>
          <w:trHeight w:val="20"/>
        </w:trPr>
        <w:tc>
          <w:tcPr>
            <w:tcW w:w="802" w:type="pct"/>
            <w:vMerge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WH 1124</w:t>
            </w:r>
          </w:p>
        </w:tc>
        <w:tc>
          <w:tcPr>
            <w:tcW w:w="513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9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4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8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 a</w:t>
            </w:r>
          </w:p>
        </w:tc>
        <w:tc>
          <w:tcPr>
            <w:tcW w:w="412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4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 a</w:t>
            </w:r>
          </w:p>
        </w:tc>
        <w:tc>
          <w:tcPr>
            <w:tcW w:w="411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2 a</w:t>
            </w:r>
          </w:p>
        </w:tc>
        <w:tc>
          <w:tcPr>
            <w:tcW w:w="416" w:type="pct"/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9 a</w:t>
            </w:r>
          </w:p>
        </w:tc>
      </w:tr>
      <w:tr w:rsidR="007A25D8" w:rsidRPr="00875C97" w:rsidTr="007A25D8">
        <w:trPr>
          <w:trHeight w:val="20"/>
        </w:trPr>
        <w:tc>
          <w:tcPr>
            <w:tcW w:w="802" w:type="pct"/>
            <w:vMerge/>
            <w:tcBorders>
              <w:bottom w:val="single" w:sz="4" w:space="0" w:color="auto"/>
            </w:tcBorders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KRL 2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6 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8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2 ab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1 a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6 ab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9 b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7A25D8" w:rsidRPr="00875C97" w:rsidRDefault="007A25D8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7 ab</w:t>
            </w:r>
          </w:p>
        </w:tc>
      </w:tr>
      <w:tr w:rsidR="007A25D8" w:rsidRPr="00875C97" w:rsidTr="007A25D8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7A25D8" w:rsidRPr="00875C97" w:rsidRDefault="007A25D8" w:rsidP="00092F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sz w:val="20"/>
              </w:rPr>
              <w:t>Values with different letters within a column (for each temperature level) differ significantly from each other (P &lt; 0.05) for each</w:t>
            </w:r>
            <w:bookmarkStart w:id="0" w:name="_GoBack"/>
            <w:bookmarkEnd w:id="0"/>
            <w:r w:rsidRPr="00875C97">
              <w:rPr>
                <w:rFonts w:ascii="Times New Roman" w:hAnsi="Times New Roman" w:cs="Times New Roman"/>
                <w:sz w:val="20"/>
              </w:rPr>
              <w:t xml:space="preserve"> parameter</w:t>
            </w:r>
          </w:p>
        </w:tc>
      </w:tr>
    </w:tbl>
    <w:p w:rsidR="00677D12" w:rsidRDefault="007A25D8"/>
    <w:sectPr w:rsidR="00677D12" w:rsidSect="007A25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B9F"/>
    <w:rsid w:val="00165D32"/>
    <w:rsid w:val="00281B9F"/>
    <w:rsid w:val="006D64C6"/>
    <w:rsid w:val="007A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60AD2-4D50-4CCE-9099-6E98C77F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4:00Z</dcterms:created>
  <dcterms:modified xsi:type="dcterms:W3CDTF">2023-01-20T19:35:00Z</dcterms:modified>
</cp:coreProperties>
</file>